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Additional file 4. Intrinsic laterobasal-cortical functional connectivity. 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bidi w:val="0"/>
        <w:tblW w:w="9160.0" w:type="dxa"/>
        <w:jc w:val="left"/>
        <w:tblInd w:w="-70.0" w:type="dxa"/>
        <w:tblLayout w:type="fixed"/>
        <w:tblLook w:val="0000"/>
      </w:tblPr>
      <w:tblGrid>
        <w:gridCol w:w="1659"/>
        <w:gridCol w:w="3811"/>
        <w:gridCol w:w="810"/>
        <w:gridCol w:w="720"/>
        <w:gridCol w:w="720"/>
        <w:gridCol w:w="1440"/>
        <w:tblGridChange w:id="0">
          <w:tblGrid>
            <w:gridCol w:w="1659"/>
            <w:gridCol w:w="3811"/>
            <w:gridCol w:w="810"/>
            <w:gridCol w:w="720"/>
            <w:gridCol w:w="720"/>
            <w:gridCol w:w="1440"/>
          </w:tblGrid>
        </w:tblGridChange>
      </w:tblGrid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LB Left Contro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4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arahippocamp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Occipital Fusifor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Tempora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Lateral Occip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rb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eschl's Gyrus (includes H1 and H2)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Tempora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sular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Polar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ietal Operculu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Tempora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Central Opercular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eschl's Gyrus (includes H1 and H2)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ateral Occipital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Occipital Fusiform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Occipital Fusifor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Lateral Occipital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Lingu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Occipit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Parietal Lobu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ramargin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ateral Occip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racalcarine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Parietal Lobu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Cune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Occipit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tracalcarine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arahippocamp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vertAlign w:val="baseli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LB Right Contro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3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Temporal Fusiform Cortex, anterior 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ippocamp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,pos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Tempora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,an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,pos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,pos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ietal Operculu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,pos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,an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Polar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ost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Parietal Lobu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Cingulate Gyrus,anterior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Cingulate Gyrus,anterior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recentral Gyrus 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Superior Temporal Gyrus,anterior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Tempora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ostcent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lanum Temporale 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Juxtapositional Lobule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Amygdala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Frontal Orbital Cortex 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arietal Operculu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Supramarginal Gyrus, posterior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LB Left A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7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Temporal Fusifor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Cerebellum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ahippocamp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rb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Brain 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5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Tempor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lanum Polar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f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f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Occipital Fusifor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ahippocamp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ippocamp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Brain 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7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re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ostcent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Planum Tempora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Sup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ateral Occip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Sup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LB Right A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bookmarkStart w:colFirst="0" w:colLast="0" w:name="h.gjdgxs" w:id="0"/>
            <w:bookmarkEnd w:id="0"/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24"/>
                <w:szCs w:val="24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0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Temporal Fusiform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Fusiform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Hippocamp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Middle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Tempor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ferior Tempor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ahippocamp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Parahippocamp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rbital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Frontal Pole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rbital Cortex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Occipit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Lateral Occipital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Middle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Inferior Temporal Gyrus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0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Front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Frontal Orbital Cortex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Frontal Pole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Cerebellum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Lingual Gyrus (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vertAlign w:val="baselin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Amygdala (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color w:val="000000"/>
                <w:sz w:val="16"/>
                <w:szCs w:val="16"/>
                <w:vertAlign w:val="baselin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48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Cluster peaks and local maxima indicate positive and negative main effects with cortical areas from the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B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Left Controls) left laterobasal amygdala in controls,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B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Right Controls) right laterobasal amygdala in controls,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B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Left ASD) left laterobasal amygdala in ASD and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B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Right ASD) right laterobasal amygdala in ASD; (p &lt; 0.05, FWE corrected).</w:t>
      </w:r>
      <w:r w:rsidDel="00000000" w:rsidR="00000000" w:rsidRPr="00000000">
        <w:rPr>
          <w:rtl w:val="0"/>
        </w:rPr>
      </w:r>
    </w:p>
    <w:sectPr>
      <w:pgSz w:h="16838" w:w="11906"/>
      <w:pgMar w:bottom="1417" w:top="1417" w:left="1417" w:right="1417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160" w:before="0" w:line="259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59" w:lineRule="auto"/>
    </w:pPr>
    <w:rPr>
      <w:rFonts w:ascii="Calibri" w:cs="Calibri" w:eastAsia="Calibri" w:hAnsi="Calibri"/>
      <w:b w:val="0"/>
      <w:color w:val="2e74b5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b w:val="0"/>
      <w:color w:val="2e74b5"/>
      <w:sz w:val="26"/>
      <w:szCs w:val="26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240" w:lineRule="auto"/>
    </w:pPr>
    <w:rPr>
      <w:rFonts w:ascii="Calibri" w:cs="Calibri" w:eastAsia="Calibri" w:hAnsi="Calibri"/>
      <w:b w:val="0"/>
      <w:color w:val="1f4d78"/>
      <w:sz w:val="24"/>
      <w:szCs w:val="24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